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DD6" w:rsidRPr="002C1DD6" w:rsidRDefault="002C1DD6" w:rsidP="002C1DD6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Pr="00596087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596087">
        <w:rPr>
          <w:rFonts w:ascii="Times New Roman" w:hAnsi="Times New Roman" w:cs="Times New Roman"/>
          <w:b/>
        </w:rPr>
        <w:t xml:space="preserve">Prevalence </w:t>
      </w:r>
      <w:r w:rsidRPr="00596087">
        <w:rPr>
          <w:rFonts w:ascii="Times New Roman" w:hAnsi="Times New Roman" w:cs="Times New Roman" w:hint="eastAsia"/>
          <w:b/>
        </w:rPr>
        <w:t>of parental smoking and ma</w:t>
      </w:r>
      <w:r w:rsidRPr="00596087">
        <w:rPr>
          <w:rFonts w:ascii="Times New Roman" w:hAnsi="Times New Roman" w:cs="Times New Roman"/>
          <w:b/>
        </w:rPr>
        <w:t xml:space="preserve">gnitude of </w:t>
      </w:r>
      <w:r w:rsidRPr="00596087">
        <w:rPr>
          <w:rFonts w:ascii="Times New Roman" w:hAnsi="Times New Roman" w:cs="Times New Roman" w:hint="eastAsia"/>
          <w:b/>
        </w:rPr>
        <w:t>inequalities</w:t>
      </w:r>
      <w:r>
        <w:rPr>
          <w:rFonts w:ascii="Times New Roman" w:hAnsi="Times New Roman" w:cs="Times New Roman" w:hint="eastAsia"/>
          <w:b/>
        </w:rPr>
        <w:t xml:space="preserve"> in </w:t>
      </w:r>
      <w:r>
        <w:rPr>
          <w:rFonts w:ascii="Times New Roman" w:hAnsi="Times New Roman" w:cs="Times New Roman"/>
          <w:b/>
        </w:rPr>
        <w:t>parental</w:t>
      </w:r>
      <w:r>
        <w:rPr>
          <w:rFonts w:ascii="Times New Roman" w:hAnsi="Times New Roman" w:cs="Times New Roman" w:hint="eastAsia"/>
          <w:b/>
        </w:rPr>
        <w:t xml:space="preserve"> smoking</w:t>
      </w:r>
      <w:r w:rsidRPr="00596087">
        <w:rPr>
          <w:rFonts w:ascii="Times New Roman" w:hAnsi="Times New Roman" w:cs="Times New Roman" w:hint="eastAsia"/>
          <w:b/>
        </w:rPr>
        <w:t xml:space="preserve"> </w:t>
      </w:r>
      <w:r w:rsidRPr="00596087">
        <w:rPr>
          <w:rFonts w:ascii="Times New Roman" w:hAnsi="Times New Roman" w:cs="Times New Roman"/>
          <w:b/>
        </w:rPr>
        <w:t>according to</w:t>
      </w:r>
      <w:r w:rsidR="001C4694">
        <w:rPr>
          <w:rFonts w:ascii="Times New Roman" w:hAnsi="Times New Roman" w:cs="Times New Roman" w:hint="eastAsia"/>
          <w:b/>
        </w:rPr>
        <w:t xml:space="preserve"> the </w:t>
      </w:r>
      <w:r w:rsidRPr="00596087">
        <w:rPr>
          <w:rFonts w:ascii="Times New Roman" w:hAnsi="Times New Roman" w:cs="Times New Roman"/>
          <w:b/>
        </w:rPr>
        <w:t>income level</w:t>
      </w:r>
      <w:r w:rsidRPr="00596087">
        <w:rPr>
          <w:rFonts w:ascii="Times New Roman" w:hAnsi="Times New Roman" w:cs="Times New Roman" w:hint="eastAsia"/>
          <w:b/>
        </w:rPr>
        <w:t xml:space="preserve"> by </w:t>
      </w:r>
      <w:r>
        <w:rPr>
          <w:rFonts w:ascii="Times New Roman" w:hAnsi="Times New Roman" w:cs="Times New Roman" w:hint="eastAsia"/>
          <w:b/>
        </w:rPr>
        <w:t xml:space="preserve">fathers and mothers by </w:t>
      </w:r>
      <w:r w:rsidRPr="00596087">
        <w:rPr>
          <w:rFonts w:ascii="Times New Roman" w:hAnsi="Times New Roman" w:cs="Times New Roman" w:hint="eastAsia"/>
          <w:b/>
        </w:rPr>
        <w:t>survey year</w:t>
      </w:r>
      <w:r>
        <w:rPr>
          <w:rFonts w:ascii="Times New Roman" w:hAnsi="Times New Roman" w:cs="Times New Roman" w:hint="eastAsia"/>
          <w:b/>
        </w:rPr>
        <w:t>.</w:t>
      </w:r>
      <w:proofErr w:type="gramEnd"/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3202"/>
        <w:gridCol w:w="2292"/>
        <w:gridCol w:w="2292"/>
        <w:gridCol w:w="2719"/>
        <w:gridCol w:w="2719"/>
      </w:tblGrid>
      <w:tr w:rsidR="00DA2E0C" w:rsidTr="00DA2E0C">
        <w:trPr>
          <w:trHeight w:val="271"/>
        </w:trPr>
        <w:tc>
          <w:tcPr>
            <w:tcW w:w="320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84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hAnsi="Times New Roman" w:cs="Arial Unicode MS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Prevalence of father smoking (%)</w:t>
            </w:r>
          </w:p>
        </w:tc>
        <w:tc>
          <w:tcPr>
            <w:tcW w:w="271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DA2E0C" w:rsidRDefault="00DA2E0C" w:rsidP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Rate difference (%point) (2010 - 2001)</w:t>
            </w:r>
          </w:p>
        </w:tc>
        <w:tc>
          <w:tcPr>
            <w:tcW w:w="271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DA2E0C" w:rsidRDefault="00DA2E0C" w:rsidP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% change                                      ([2010-2001]/2001)</w:t>
            </w:r>
          </w:p>
        </w:tc>
      </w:tr>
      <w:tr w:rsidR="00DA2E0C" w:rsidTr="00377967">
        <w:trPr>
          <w:trHeight w:val="271"/>
        </w:trPr>
        <w:tc>
          <w:tcPr>
            <w:tcW w:w="3202" w:type="dxa"/>
            <w:vMerge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A2E0C" w:rsidRDefault="00DA2E0C" w:rsidP="00C96D8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 xml:space="preserve">2001                                 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A2E0C" w:rsidRDefault="00DA2E0C" w:rsidP="00C96D8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                         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                                              </w:t>
            </w:r>
          </w:p>
        </w:tc>
        <w:tc>
          <w:tcPr>
            <w:tcW w:w="271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vMerge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61.8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40.6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1.2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34.3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1 (highest) (ref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50.2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29.5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0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41.2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58.7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37.1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1.6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36.7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66.3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42.3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4.0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36.2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4 (lowest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72.4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52.3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0.2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27.8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Prevalence of mother smoking (%)</w:t>
            </w:r>
          </w:p>
        </w:tc>
        <w:tc>
          <w:tcPr>
            <w:tcW w:w="2719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:rsidR="00DA2E0C" w:rsidRDefault="00DA2E0C" w:rsidP="009D0AF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Rate difference (%point) (2010 - 2001)</w:t>
            </w:r>
          </w:p>
        </w:tc>
        <w:tc>
          <w:tcPr>
            <w:tcW w:w="271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DA2E0C" w:rsidRDefault="00DA2E0C" w:rsidP="009D0AF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% change                                      ([2010-2001]/2001)</w:t>
            </w:r>
          </w:p>
        </w:tc>
      </w:tr>
      <w:tr w:rsidR="00DA2E0C" w:rsidTr="00682701">
        <w:trPr>
          <w:trHeight w:val="295"/>
        </w:trPr>
        <w:tc>
          <w:tcPr>
            <w:tcW w:w="3202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2E0C" w:rsidRDefault="00DA2E0C" w:rsidP="00C96D8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 xml:space="preserve">2001                                 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2E0C" w:rsidRDefault="00DA2E0C" w:rsidP="00C96D8E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                         </w:t>
            </w:r>
          </w:p>
        </w:tc>
        <w:tc>
          <w:tcPr>
            <w:tcW w:w="2719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1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15.4 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9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63.3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1 (highest) (ref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8.2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6.4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77.6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12.2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8.5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69.8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17.0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5.9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11.1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65.4 </w:t>
            </w:r>
          </w:p>
        </w:tc>
      </w:tr>
      <w:tr w:rsidR="00DA2E0C" w:rsidTr="00DA2E0C">
        <w:trPr>
          <w:trHeight w:val="271"/>
        </w:trPr>
        <w:tc>
          <w:tcPr>
            <w:tcW w:w="3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Pr="00DA2E0C" w:rsidRDefault="00DA2E0C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</w:pPr>
            <w:r w:rsidRPr="00DA2E0C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2"/>
              </w:rPr>
              <w:t>Quartile 4 (lowest)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24.6 </w:t>
            </w:r>
          </w:p>
        </w:tc>
        <w:tc>
          <w:tcPr>
            <w:tcW w:w="2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13.8 </w:t>
            </w:r>
          </w:p>
        </w:tc>
        <w:tc>
          <w:tcPr>
            <w:tcW w:w="2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A2E0C" w:rsidRDefault="00DA2E0C">
            <w:pPr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-56.1 </w:t>
            </w:r>
          </w:p>
        </w:tc>
      </w:tr>
    </w:tbl>
    <w:p w:rsidR="002C1DD6" w:rsidRPr="004E449D" w:rsidRDefault="002C1DD6" w:rsidP="002C1DD6">
      <w:pPr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kern w:val="0"/>
          <w:sz w:val="22"/>
          <w:lang w:val="en-GB"/>
        </w:rPr>
      </w:pPr>
      <w:proofErr w:type="spellStart"/>
      <w:proofErr w:type="gramStart"/>
      <w:r>
        <w:rPr>
          <w:rFonts w:ascii="Times New Roman" w:hAnsi="Times New Roman" w:cs="Times New Roman" w:hint="eastAsia"/>
          <w:kern w:val="0"/>
          <w:sz w:val="22"/>
          <w:vertAlign w:val="superscript"/>
          <w:lang w:val="en-GB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kern w:val="0"/>
          <w:sz w:val="22"/>
          <w:vertAlign w:val="superscript"/>
          <w:lang w:val="en-GB"/>
        </w:rPr>
        <w:t xml:space="preserve"> 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>T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 xml:space="preserve">he prevalence in 2010 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was 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>weighted for</w:t>
      </w:r>
      <w:r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 the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 xml:space="preserve"> 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average 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>parental</w:t>
      </w:r>
      <w:r w:rsidRPr="004E449D">
        <w:rPr>
          <w:rFonts w:ascii="Times New Roman" w:eastAsia="Arial Unicode MS" w:hAnsi="Times New Roman" w:cs="Times New Roman" w:hint="eastAsia"/>
          <w:kern w:val="0"/>
          <w:sz w:val="22"/>
          <w:lang w:val="en-GB"/>
        </w:rPr>
        <w:t xml:space="preserve"> </w:t>
      </w:r>
      <w:r w:rsidRPr="004E449D">
        <w:rPr>
          <w:rFonts w:ascii="Times New Roman" w:eastAsia="Arial Unicode MS" w:hAnsi="Times New Roman" w:cs="Times New Roman"/>
          <w:kern w:val="0"/>
          <w:sz w:val="22"/>
          <w:lang w:val="en-GB"/>
        </w:rPr>
        <w:t>age in 5-year age groups using a direct method and the age distribution in 2001 as the base.</w:t>
      </w:r>
    </w:p>
    <w:p w:rsidR="002C1DD6" w:rsidRPr="000A6898" w:rsidRDefault="002C1DD6" w:rsidP="000A6898">
      <w:pPr>
        <w:autoSpaceDE w:val="0"/>
        <w:autoSpaceDN w:val="0"/>
        <w:adjustRightInd w:val="0"/>
        <w:jc w:val="left"/>
      </w:pPr>
    </w:p>
    <w:p w:rsidR="00FA3382" w:rsidRPr="000A6898" w:rsidRDefault="00FA3382">
      <w:pPr>
        <w:autoSpaceDE w:val="0"/>
        <w:autoSpaceDN w:val="0"/>
        <w:adjustRightInd w:val="0"/>
        <w:jc w:val="left"/>
      </w:pPr>
    </w:p>
    <w:sectPr w:rsidR="00FA3382" w:rsidRPr="000A6898" w:rsidSect="007D421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282" w:rsidRDefault="00F12282" w:rsidP="00AE4690">
      <w:r>
        <w:separator/>
      </w:r>
    </w:p>
  </w:endnote>
  <w:endnote w:type="continuationSeparator" w:id="0">
    <w:p w:rsidR="00F12282" w:rsidRDefault="00F12282" w:rsidP="00AE46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282" w:rsidRDefault="00F12282" w:rsidP="00AE4690">
      <w:r>
        <w:separator/>
      </w:r>
    </w:p>
  </w:footnote>
  <w:footnote w:type="continuationSeparator" w:id="0">
    <w:p w:rsidR="00F12282" w:rsidRDefault="00F12282" w:rsidP="00AE46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35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6087"/>
    <w:rsid w:val="000A6898"/>
    <w:rsid w:val="001747FD"/>
    <w:rsid w:val="001A3472"/>
    <w:rsid w:val="001C4694"/>
    <w:rsid w:val="00236DF6"/>
    <w:rsid w:val="002A3B0E"/>
    <w:rsid w:val="002C1DD6"/>
    <w:rsid w:val="002F5D83"/>
    <w:rsid w:val="003042FC"/>
    <w:rsid w:val="003563B9"/>
    <w:rsid w:val="003E51CA"/>
    <w:rsid w:val="004731C6"/>
    <w:rsid w:val="004A6B31"/>
    <w:rsid w:val="004E6209"/>
    <w:rsid w:val="004F47D3"/>
    <w:rsid w:val="00541AF4"/>
    <w:rsid w:val="00577008"/>
    <w:rsid w:val="00596087"/>
    <w:rsid w:val="005A596A"/>
    <w:rsid w:val="00641EC6"/>
    <w:rsid w:val="00682701"/>
    <w:rsid w:val="0068395A"/>
    <w:rsid w:val="007D3885"/>
    <w:rsid w:val="007D4215"/>
    <w:rsid w:val="00810CEA"/>
    <w:rsid w:val="00876FC7"/>
    <w:rsid w:val="009652F1"/>
    <w:rsid w:val="009A516A"/>
    <w:rsid w:val="009B06AC"/>
    <w:rsid w:val="009C279A"/>
    <w:rsid w:val="009D56EA"/>
    <w:rsid w:val="009E5523"/>
    <w:rsid w:val="00A64CAB"/>
    <w:rsid w:val="00AE0098"/>
    <w:rsid w:val="00AE4690"/>
    <w:rsid w:val="00BA0ADD"/>
    <w:rsid w:val="00C96D8E"/>
    <w:rsid w:val="00CE1319"/>
    <w:rsid w:val="00CF2662"/>
    <w:rsid w:val="00CF2F77"/>
    <w:rsid w:val="00D92818"/>
    <w:rsid w:val="00DA2E0C"/>
    <w:rsid w:val="00E41499"/>
    <w:rsid w:val="00E53AA6"/>
    <w:rsid w:val="00E54FC0"/>
    <w:rsid w:val="00EF4D01"/>
    <w:rsid w:val="00F04EDB"/>
    <w:rsid w:val="00F12282"/>
    <w:rsid w:val="00F3749C"/>
    <w:rsid w:val="00FA3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E469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4690"/>
  </w:style>
  <w:style w:type="paragraph" w:styleId="Footer">
    <w:name w:val="footer"/>
    <w:basedOn w:val="Normal"/>
    <w:link w:val="FooterChar"/>
    <w:uiPriority w:val="99"/>
    <w:semiHidden/>
    <w:unhideWhenUsed/>
    <w:rsid w:val="00AE46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4690"/>
  </w:style>
  <w:style w:type="paragraph" w:styleId="BalloonText">
    <w:name w:val="Balloon Text"/>
    <w:basedOn w:val="Normal"/>
    <w:link w:val="BalloonTextChar"/>
    <w:uiPriority w:val="99"/>
    <w:semiHidden/>
    <w:unhideWhenUsed/>
    <w:rsid w:val="00AE469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9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2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S</cp:lastModifiedBy>
  <cp:revision>2</cp:revision>
  <cp:lastPrinted>2015-08-13T09:01:00Z</cp:lastPrinted>
  <dcterms:created xsi:type="dcterms:W3CDTF">2015-09-17T07:53:00Z</dcterms:created>
  <dcterms:modified xsi:type="dcterms:W3CDTF">2015-09-17T07:53:00Z</dcterms:modified>
</cp:coreProperties>
</file>